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688FBF" w14:textId="3AB42C99" w:rsidR="00501656" w:rsidRPr="00501656" w:rsidRDefault="00283E2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data</w:t>
      </w:r>
    </w:p>
    <w:p w14:paraId="517097F7" w14:textId="55263477" w:rsidR="00501656" w:rsidRDefault="00266F17" w:rsidP="0050165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35B78AFA" wp14:editId="25DBBCFE">
            <wp:extent cx="5731510" cy="2673350"/>
            <wp:effectExtent l="0" t="0" r="8890" b="6350"/>
            <wp:docPr id="134703726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B4CE4CF-B1E7-9A25-E9EB-E000300DE3D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34353D0C" w14:textId="7D901A87" w:rsidR="00501656" w:rsidRDefault="00501656" w:rsidP="0050165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64E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 w:rsidR="00762C5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FC699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requency of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</w:t>
      </w:r>
      <w:r w:rsidRPr="00FC699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tations in 40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</w:t>
      </w:r>
      <w:r w:rsidRPr="00FC699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</w:t>
      </w:r>
      <w:r w:rsidRPr="00FC699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tients with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</w:t>
      </w:r>
      <w:r w:rsidRPr="00FC699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bry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</w:t>
      </w:r>
      <w:r w:rsidRPr="00FC699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seas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</w:t>
      </w:r>
      <w:r w:rsidR="0073158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FC6995">
        <w:rPr>
          <w:rFonts w:ascii="Times New Roman" w:hAnsi="Times New Roman" w:cs="Times New Roman"/>
          <w:color w:val="000000" w:themeColor="text1"/>
          <w:sz w:val="24"/>
          <w:szCs w:val="24"/>
        </w:rPr>
        <w:t>X-axis represents different mutations, while the Y-axis shows the number of patients exhibiting each mutation</w:t>
      </w:r>
      <w:r w:rsidR="0073158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079A568D" w14:textId="77777777" w:rsidR="00006F89" w:rsidRDefault="00006F89" w:rsidP="0050165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36"/>
        <w:gridCol w:w="2180"/>
        <w:gridCol w:w="2184"/>
        <w:gridCol w:w="1492"/>
      </w:tblGrid>
      <w:tr w:rsidR="009A0B4F" w:rsidRPr="003B568C" w14:paraId="20213463" w14:textId="48E27201" w:rsidTr="009A0B4F">
        <w:trPr>
          <w:jc w:val="center"/>
        </w:trPr>
        <w:tc>
          <w:tcPr>
            <w:tcW w:w="1936" w:type="dxa"/>
          </w:tcPr>
          <w:p w14:paraId="743D7CAA" w14:textId="12C7DE1E" w:rsidR="009A0B4F" w:rsidRPr="003B568C" w:rsidRDefault="009A0B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0" w:type="dxa"/>
          </w:tcPr>
          <w:p w14:paraId="4B178A21" w14:textId="77777777" w:rsidR="009A0B4F" w:rsidRDefault="009A0B4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568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.644A&gt;G (p.N215S)</w:t>
            </w:r>
            <w:r w:rsidRPr="003B56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75E48668" w14:textId="72192E71" w:rsidR="009A0B4F" w:rsidRPr="003B568C" w:rsidRDefault="009A0B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6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3 (32.8%)</w:t>
            </w:r>
          </w:p>
        </w:tc>
        <w:tc>
          <w:tcPr>
            <w:tcW w:w="2184" w:type="dxa"/>
          </w:tcPr>
          <w:p w14:paraId="072FEC57" w14:textId="05B0CB1C" w:rsidR="009A0B4F" w:rsidRPr="003B568C" w:rsidRDefault="009A0B4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B568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.902G&gt;A (p.R301Q)</w:t>
            </w:r>
          </w:p>
          <w:p w14:paraId="5B053F56" w14:textId="3F39C448" w:rsidR="009A0B4F" w:rsidRPr="003B568C" w:rsidRDefault="009A0B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68C">
              <w:rPr>
                <w:rFonts w:ascii="Times New Roman" w:hAnsi="Times New Roman" w:cs="Times New Roman"/>
                <w:sz w:val="24"/>
                <w:szCs w:val="24"/>
              </w:rPr>
              <w:t>27 (6.7%)</w:t>
            </w:r>
          </w:p>
        </w:tc>
        <w:tc>
          <w:tcPr>
            <w:tcW w:w="1492" w:type="dxa"/>
          </w:tcPr>
          <w:p w14:paraId="7AB34014" w14:textId="77777777" w:rsidR="009A0B4F" w:rsidRPr="003B568C" w:rsidRDefault="009A0B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5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ther </w:t>
            </w:r>
          </w:p>
          <w:p w14:paraId="10AC45F9" w14:textId="77777777" w:rsidR="009A0B4F" w:rsidRDefault="009A0B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5BB44F" w14:textId="610EECAB" w:rsidR="009A0B4F" w:rsidRPr="003B568C" w:rsidRDefault="009A0B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68C">
              <w:rPr>
                <w:rFonts w:ascii="Times New Roman" w:hAnsi="Times New Roman" w:cs="Times New Roman"/>
                <w:sz w:val="24"/>
                <w:szCs w:val="24"/>
              </w:rPr>
              <w:t>2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568C">
              <w:rPr>
                <w:rFonts w:ascii="Times New Roman" w:hAnsi="Times New Roman" w:cs="Times New Roman"/>
                <w:sz w:val="24"/>
                <w:szCs w:val="24"/>
              </w:rPr>
              <w:t>(60.5%)</w:t>
            </w:r>
          </w:p>
        </w:tc>
      </w:tr>
      <w:tr w:rsidR="009A0B4F" w:rsidRPr="003B568C" w14:paraId="18A26401" w14:textId="5283E168" w:rsidTr="009A0B4F">
        <w:trPr>
          <w:jc w:val="center"/>
        </w:trPr>
        <w:tc>
          <w:tcPr>
            <w:tcW w:w="1936" w:type="dxa"/>
          </w:tcPr>
          <w:p w14:paraId="34E36CD8" w14:textId="52E993CE" w:rsidR="009A0B4F" w:rsidRPr="003B568C" w:rsidRDefault="009A0B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5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at diagnosis</w:t>
            </w:r>
          </w:p>
        </w:tc>
        <w:tc>
          <w:tcPr>
            <w:tcW w:w="2180" w:type="dxa"/>
          </w:tcPr>
          <w:p w14:paraId="2046DFDB" w14:textId="77777777" w:rsidR="009A0B4F" w:rsidRPr="003B568C" w:rsidRDefault="009A0B4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56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5.5 </w:t>
            </w:r>
          </w:p>
          <w:p w14:paraId="13D35AC3" w14:textId="3E24AE7E" w:rsidR="009A0B4F" w:rsidRPr="003B568C" w:rsidRDefault="009A0B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6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46.0-58.0)</w:t>
            </w:r>
          </w:p>
        </w:tc>
        <w:tc>
          <w:tcPr>
            <w:tcW w:w="2184" w:type="dxa"/>
          </w:tcPr>
          <w:p w14:paraId="1F313756" w14:textId="77777777" w:rsidR="009A0B4F" w:rsidRPr="003B568C" w:rsidRDefault="009A0B4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56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3.0 </w:t>
            </w:r>
          </w:p>
          <w:p w14:paraId="2E4D9879" w14:textId="75DC4ADF" w:rsidR="009A0B4F" w:rsidRPr="003B568C" w:rsidRDefault="009A0B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6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43.0-64.0)</w:t>
            </w:r>
          </w:p>
        </w:tc>
        <w:tc>
          <w:tcPr>
            <w:tcW w:w="1492" w:type="dxa"/>
          </w:tcPr>
          <w:p w14:paraId="1E09B7C9" w14:textId="77777777" w:rsidR="009A0B4F" w:rsidRPr="003B568C" w:rsidRDefault="009A0B4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56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7.0 </w:t>
            </w:r>
          </w:p>
          <w:p w14:paraId="71DF252F" w14:textId="058A19BA" w:rsidR="009A0B4F" w:rsidRPr="003B568C" w:rsidRDefault="009A0B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6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4.0-48.0)</w:t>
            </w:r>
          </w:p>
        </w:tc>
      </w:tr>
      <w:tr w:rsidR="009A0B4F" w:rsidRPr="003B568C" w14:paraId="6383506A" w14:textId="34A10A28" w:rsidTr="009A0B4F">
        <w:trPr>
          <w:jc w:val="center"/>
        </w:trPr>
        <w:tc>
          <w:tcPr>
            <w:tcW w:w="1936" w:type="dxa"/>
          </w:tcPr>
          <w:p w14:paraId="28E32B71" w14:textId="0F845110" w:rsidR="009A0B4F" w:rsidRPr="003B568C" w:rsidRDefault="009A0B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5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SSI at baseline</w:t>
            </w:r>
          </w:p>
        </w:tc>
        <w:tc>
          <w:tcPr>
            <w:tcW w:w="2180" w:type="dxa"/>
          </w:tcPr>
          <w:p w14:paraId="276B4BF9" w14:textId="77777777" w:rsidR="009A0B4F" w:rsidRPr="003B568C" w:rsidRDefault="009A0B4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56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1.0 </w:t>
            </w:r>
          </w:p>
          <w:p w14:paraId="2E0666EB" w14:textId="6782FE86" w:rsidR="009A0B4F" w:rsidRPr="003B568C" w:rsidRDefault="009A0B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6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.5-18.0)</w:t>
            </w:r>
          </w:p>
        </w:tc>
        <w:tc>
          <w:tcPr>
            <w:tcW w:w="2184" w:type="dxa"/>
          </w:tcPr>
          <w:p w14:paraId="1CAE586D" w14:textId="77777777" w:rsidR="009A0B4F" w:rsidRPr="003B568C" w:rsidRDefault="009A0B4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56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5.0 </w:t>
            </w:r>
          </w:p>
          <w:p w14:paraId="46A7092E" w14:textId="57135B9C" w:rsidR="009A0B4F" w:rsidRPr="003B568C" w:rsidRDefault="009A0B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6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1.0-21.0)</w:t>
            </w:r>
          </w:p>
        </w:tc>
        <w:tc>
          <w:tcPr>
            <w:tcW w:w="1492" w:type="dxa"/>
          </w:tcPr>
          <w:p w14:paraId="4BDC220E" w14:textId="77777777" w:rsidR="009A0B4F" w:rsidRPr="003B568C" w:rsidRDefault="009A0B4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56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3.0 </w:t>
            </w:r>
          </w:p>
          <w:p w14:paraId="11181250" w14:textId="5A06A45B" w:rsidR="009A0B4F" w:rsidRPr="003B568C" w:rsidRDefault="009A0B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6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.0-20.5)</w:t>
            </w:r>
          </w:p>
        </w:tc>
      </w:tr>
      <w:tr w:rsidR="009A0B4F" w:rsidRPr="003B568C" w14:paraId="4546DAE8" w14:textId="67D6B734" w:rsidTr="009A0B4F">
        <w:trPr>
          <w:jc w:val="center"/>
        </w:trPr>
        <w:tc>
          <w:tcPr>
            <w:tcW w:w="1936" w:type="dxa"/>
          </w:tcPr>
          <w:p w14:paraId="3FB0EC0B" w14:textId="4602FA65" w:rsidR="009A0B4F" w:rsidRPr="003B568C" w:rsidRDefault="009A0B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5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ardiovascular (CV) </w:t>
            </w:r>
          </w:p>
        </w:tc>
        <w:tc>
          <w:tcPr>
            <w:tcW w:w="2180" w:type="dxa"/>
          </w:tcPr>
          <w:p w14:paraId="509EAB29" w14:textId="77777777" w:rsidR="009A0B4F" w:rsidRDefault="009A0B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68C">
              <w:rPr>
                <w:rFonts w:ascii="Times New Roman" w:hAnsi="Times New Roman" w:cs="Times New Roman"/>
                <w:sz w:val="24"/>
                <w:szCs w:val="24"/>
              </w:rPr>
              <w:t xml:space="preserve">47 </w:t>
            </w:r>
          </w:p>
          <w:p w14:paraId="015C2D4E" w14:textId="2F4CE49A" w:rsidR="009A0B4F" w:rsidRPr="003B568C" w:rsidRDefault="009A0B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5.3%)</w:t>
            </w:r>
          </w:p>
        </w:tc>
        <w:tc>
          <w:tcPr>
            <w:tcW w:w="2184" w:type="dxa"/>
          </w:tcPr>
          <w:p w14:paraId="201394FC" w14:textId="77777777" w:rsidR="009A0B4F" w:rsidRDefault="009A0B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68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14:paraId="4842AB81" w14:textId="378E8614" w:rsidR="009A0B4F" w:rsidRPr="003B568C" w:rsidRDefault="009A0B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4.4%)</w:t>
            </w:r>
            <w:r w:rsidRPr="003B568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92" w:type="dxa"/>
          </w:tcPr>
          <w:p w14:paraId="0B20F69D" w14:textId="77777777" w:rsidR="009A0B4F" w:rsidRDefault="009A0B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68C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  <w:p w14:paraId="40BA471C" w14:textId="1377B59A" w:rsidR="009A0B4F" w:rsidRPr="003B568C" w:rsidRDefault="009A0B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5.3%)</w:t>
            </w:r>
          </w:p>
        </w:tc>
      </w:tr>
      <w:tr w:rsidR="009A0B4F" w:rsidRPr="003B568C" w14:paraId="21A6CDEB" w14:textId="1852135E" w:rsidTr="009A0B4F">
        <w:trPr>
          <w:jc w:val="center"/>
        </w:trPr>
        <w:tc>
          <w:tcPr>
            <w:tcW w:w="1936" w:type="dxa"/>
          </w:tcPr>
          <w:p w14:paraId="4A48D909" w14:textId="7B4CD293" w:rsidR="009A0B4F" w:rsidRPr="003B568C" w:rsidRDefault="009A0B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5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nal </w:t>
            </w:r>
          </w:p>
        </w:tc>
        <w:tc>
          <w:tcPr>
            <w:tcW w:w="2180" w:type="dxa"/>
          </w:tcPr>
          <w:p w14:paraId="4D2DAF51" w14:textId="77777777" w:rsidR="009A0B4F" w:rsidRDefault="009A0B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6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67BB178B" w14:textId="436899FD" w:rsidR="009A0B4F" w:rsidRPr="003B568C" w:rsidRDefault="009A0B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8%)</w:t>
            </w:r>
            <w:r w:rsidRPr="003B568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84" w:type="dxa"/>
          </w:tcPr>
          <w:p w14:paraId="1BC9C963" w14:textId="77777777" w:rsidR="009A0B4F" w:rsidRDefault="009A0B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68C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  <w:p w14:paraId="0F831135" w14:textId="59672010" w:rsidR="009A0B4F" w:rsidRPr="003B568C" w:rsidRDefault="009A0B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7%)</w:t>
            </w:r>
          </w:p>
        </w:tc>
        <w:tc>
          <w:tcPr>
            <w:tcW w:w="1492" w:type="dxa"/>
          </w:tcPr>
          <w:p w14:paraId="7A97F0AA" w14:textId="77777777" w:rsidR="009A0B4F" w:rsidRDefault="009A0B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68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14:paraId="3237CC56" w14:textId="3EE4A5B9" w:rsidR="009A0B4F" w:rsidRPr="003B568C" w:rsidRDefault="009A0B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1%)</w:t>
            </w:r>
          </w:p>
        </w:tc>
      </w:tr>
      <w:tr w:rsidR="009A0B4F" w:rsidRPr="003B568C" w14:paraId="49FF6863" w14:textId="4B057D9B" w:rsidTr="009A0B4F">
        <w:trPr>
          <w:jc w:val="center"/>
        </w:trPr>
        <w:tc>
          <w:tcPr>
            <w:tcW w:w="1936" w:type="dxa"/>
          </w:tcPr>
          <w:p w14:paraId="17367F93" w14:textId="4D374218" w:rsidR="009A0B4F" w:rsidRPr="003B568C" w:rsidRDefault="009A0B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5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erebrovascular </w:t>
            </w:r>
          </w:p>
        </w:tc>
        <w:tc>
          <w:tcPr>
            <w:tcW w:w="2180" w:type="dxa"/>
          </w:tcPr>
          <w:p w14:paraId="502EEB9D" w14:textId="77777777" w:rsidR="009A0B4F" w:rsidRDefault="009A0B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68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20C8DDA8" w14:textId="4B0973EB" w:rsidR="009A0B4F" w:rsidRPr="003B568C" w:rsidRDefault="009A0B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5%)</w:t>
            </w:r>
            <w:r w:rsidRPr="003B568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84" w:type="dxa"/>
          </w:tcPr>
          <w:p w14:paraId="6BE06A74" w14:textId="77777777" w:rsidR="009A0B4F" w:rsidRDefault="009A0B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68C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  <w:p w14:paraId="54EC32CC" w14:textId="12D69337" w:rsidR="009A0B4F" w:rsidRPr="003B568C" w:rsidRDefault="009A0B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7.4%)</w:t>
            </w:r>
          </w:p>
        </w:tc>
        <w:tc>
          <w:tcPr>
            <w:tcW w:w="1492" w:type="dxa"/>
          </w:tcPr>
          <w:p w14:paraId="47AA00E7" w14:textId="77777777" w:rsidR="009A0B4F" w:rsidRDefault="009A0B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68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  <w:p w14:paraId="0465A1DE" w14:textId="02B76412" w:rsidR="009A0B4F" w:rsidRPr="003B568C" w:rsidRDefault="009A0B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8.9%)</w:t>
            </w:r>
          </w:p>
        </w:tc>
      </w:tr>
      <w:tr w:rsidR="009A0B4F" w:rsidRPr="003B568C" w14:paraId="0FFFC520" w14:textId="0C924BE4" w:rsidTr="009A0B4F">
        <w:trPr>
          <w:jc w:val="center"/>
        </w:trPr>
        <w:tc>
          <w:tcPr>
            <w:tcW w:w="1936" w:type="dxa"/>
          </w:tcPr>
          <w:p w14:paraId="0EC58D1E" w14:textId="5550DE4A" w:rsidR="009A0B4F" w:rsidRPr="003B568C" w:rsidRDefault="009A0B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5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V mortality </w:t>
            </w:r>
          </w:p>
        </w:tc>
        <w:tc>
          <w:tcPr>
            <w:tcW w:w="2180" w:type="dxa"/>
          </w:tcPr>
          <w:p w14:paraId="51578AC9" w14:textId="77777777" w:rsidR="009A0B4F" w:rsidRDefault="009A0B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68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4BC37770" w14:textId="54D21C74" w:rsidR="009A0B4F" w:rsidRPr="003B568C" w:rsidRDefault="009A0B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3%)</w:t>
            </w:r>
            <w:r w:rsidRPr="003B568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84" w:type="dxa"/>
          </w:tcPr>
          <w:p w14:paraId="720CD4D1" w14:textId="77777777" w:rsidR="009A0B4F" w:rsidRDefault="009A0B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68C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  <w:p w14:paraId="24C9DEBA" w14:textId="12D82FC1" w:rsidR="009A0B4F" w:rsidRPr="003B568C" w:rsidRDefault="009A0B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7.4%)</w:t>
            </w:r>
          </w:p>
        </w:tc>
        <w:tc>
          <w:tcPr>
            <w:tcW w:w="1492" w:type="dxa"/>
          </w:tcPr>
          <w:p w14:paraId="5A9E0882" w14:textId="77777777" w:rsidR="009A0B4F" w:rsidRDefault="009A0B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68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14:paraId="6F7253A5" w14:textId="36EFC6FB" w:rsidR="009A0B4F" w:rsidRPr="003B568C" w:rsidRDefault="009A0B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1%)</w:t>
            </w:r>
          </w:p>
        </w:tc>
      </w:tr>
      <w:tr w:rsidR="009A0B4F" w:rsidRPr="003B568C" w14:paraId="665467BC" w14:textId="44D65071" w:rsidTr="009A0B4F">
        <w:trPr>
          <w:jc w:val="center"/>
        </w:trPr>
        <w:tc>
          <w:tcPr>
            <w:tcW w:w="1936" w:type="dxa"/>
          </w:tcPr>
          <w:p w14:paraId="43F7A89E" w14:textId="36E3DE4B" w:rsidR="009A0B4F" w:rsidRPr="003B568C" w:rsidRDefault="009A0B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56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n-CV mortality </w:t>
            </w:r>
          </w:p>
        </w:tc>
        <w:tc>
          <w:tcPr>
            <w:tcW w:w="2180" w:type="dxa"/>
          </w:tcPr>
          <w:p w14:paraId="110EF1C5" w14:textId="77777777" w:rsidR="009A0B4F" w:rsidRDefault="009A0B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68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0F0C9E00" w14:textId="4772FA0C" w:rsidR="009A0B4F" w:rsidRPr="003B568C" w:rsidRDefault="009A0B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5%)</w:t>
            </w:r>
            <w:r w:rsidRPr="003B568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84" w:type="dxa"/>
          </w:tcPr>
          <w:p w14:paraId="1F5490A2" w14:textId="77777777" w:rsidR="009A0B4F" w:rsidRDefault="009A0B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68C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  <w:p w14:paraId="72162F5A" w14:textId="6DCACCE1" w:rsidR="009A0B4F" w:rsidRPr="003B568C" w:rsidRDefault="009A0B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4.8%)</w:t>
            </w:r>
          </w:p>
        </w:tc>
        <w:tc>
          <w:tcPr>
            <w:tcW w:w="1492" w:type="dxa"/>
          </w:tcPr>
          <w:p w14:paraId="5C29E117" w14:textId="77777777" w:rsidR="009A0B4F" w:rsidRDefault="009A0B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568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14:paraId="5823893A" w14:textId="6A56D848" w:rsidR="009A0B4F" w:rsidRPr="003B568C" w:rsidRDefault="009A0B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1%)</w:t>
            </w:r>
          </w:p>
        </w:tc>
      </w:tr>
    </w:tbl>
    <w:p w14:paraId="47519589" w14:textId="0062D15B" w:rsidR="00501656" w:rsidRPr="003B568C" w:rsidRDefault="004E763F">
      <w:pPr>
        <w:rPr>
          <w:rFonts w:ascii="Times New Roman" w:hAnsi="Times New Roman" w:cs="Times New Roman"/>
          <w:sz w:val="24"/>
          <w:szCs w:val="24"/>
        </w:rPr>
      </w:pPr>
      <w:r w:rsidRPr="002E40FC">
        <w:rPr>
          <w:rFonts w:ascii="Times New Roman" w:hAnsi="Times New Roman" w:cs="Times New Roman"/>
          <w:b/>
          <w:bCs/>
          <w:sz w:val="24"/>
          <w:szCs w:val="24"/>
        </w:rPr>
        <w:t>Table 4</w:t>
      </w:r>
      <w:r w:rsidR="003B568C" w:rsidRPr="002E40FC">
        <w:rPr>
          <w:rFonts w:ascii="Times New Roman" w:hAnsi="Times New Roman" w:cs="Times New Roman"/>
          <w:sz w:val="24"/>
          <w:szCs w:val="24"/>
        </w:rPr>
        <w:t xml:space="preserve"> Distribution of cardiovascular, renal, cerebrovascular outcomes, and mortality by mutation</w:t>
      </w:r>
      <w:r w:rsidR="003B568C" w:rsidRPr="003B568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C228977" w14:textId="77777777" w:rsidR="00006F89" w:rsidRDefault="00006F89"/>
    <w:p w14:paraId="5BB1BEEA" w14:textId="77777777" w:rsidR="00006F89" w:rsidRDefault="00006F89"/>
    <w:p w14:paraId="0DB078EB" w14:textId="77777777" w:rsidR="00006F89" w:rsidRDefault="00006F89"/>
    <w:p w14:paraId="0ED35B3C" w14:textId="77777777" w:rsidR="004E763F" w:rsidRDefault="004E763F"/>
    <w:p w14:paraId="06105173" w14:textId="77777777" w:rsidR="004E763F" w:rsidRDefault="004E763F"/>
    <w:p w14:paraId="352EC4D7" w14:textId="77777777" w:rsidR="00283E21" w:rsidRDefault="00283E21"/>
    <w:tbl>
      <w:tblPr>
        <w:tblStyle w:val="TableGrid"/>
        <w:tblW w:w="9143" w:type="dxa"/>
        <w:tblLook w:val="04A0" w:firstRow="1" w:lastRow="0" w:firstColumn="1" w:lastColumn="0" w:noHBand="0" w:noVBand="1"/>
      </w:tblPr>
      <w:tblGrid>
        <w:gridCol w:w="1980"/>
        <w:gridCol w:w="992"/>
        <w:gridCol w:w="1843"/>
        <w:gridCol w:w="1843"/>
        <w:gridCol w:w="2485"/>
      </w:tblGrid>
      <w:tr w:rsidR="004A665B" w:rsidRPr="000335A0" w14:paraId="0450E152" w14:textId="77777777" w:rsidTr="00FB6FFB">
        <w:trPr>
          <w:trHeight w:val="445"/>
        </w:trPr>
        <w:tc>
          <w:tcPr>
            <w:tcW w:w="1980" w:type="dxa"/>
          </w:tcPr>
          <w:p w14:paraId="1A41BA8C" w14:textId="77777777" w:rsidR="004A665B" w:rsidRPr="000335A0" w:rsidRDefault="004A665B" w:rsidP="00FA743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35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use of death</w:t>
            </w:r>
          </w:p>
        </w:tc>
        <w:tc>
          <w:tcPr>
            <w:tcW w:w="992" w:type="dxa"/>
          </w:tcPr>
          <w:p w14:paraId="669E4C66" w14:textId="0A88B5D0" w:rsidR="004A665B" w:rsidRPr="000335A0" w:rsidRDefault="00FB6FFB" w:rsidP="00FA743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35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843" w:type="dxa"/>
          </w:tcPr>
          <w:p w14:paraId="61E5C017" w14:textId="77777777" w:rsidR="004A665B" w:rsidRPr="000335A0" w:rsidRDefault="004A665B" w:rsidP="00FA743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35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at diagnosis</w:t>
            </w:r>
          </w:p>
        </w:tc>
        <w:tc>
          <w:tcPr>
            <w:tcW w:w="1843" w:type="dxa"/>
          </w:tcPr>
          <w:p w14:paraId="460726CB" w14:textId="77777777" w:rsidR="004A665B" w:rsidRPr="000335A0" w:rsidRDefault="004A665B" w:rsidP="00FA743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35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at death</w:t>
            </w:r>
          </w:p>
        </w:tc>
        <w:tc>
          <w:tcPr>
            <w:tcW w:w="2485" w:type="dxa"/>
          </w:tcPr>
          <w:p w14:paraId="1B681DEE" w14:textId="77777777" w:rsidR="004A665B" w:rsidRPr="000335A0" w:rsidRDefault="004A665B" w:rsidP="00FA743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35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SI</w:t>
            </w:r>
          </w:p>
        </w:tc>
      </w:tr>
      <w:tr w:rsidR="004A665B" w:rsidRPr="000335A0" w14:paraId="7EF84A18" w14:textId="77777777" w:rsidTr="00FB6FFB">
        <w:trPr>
          <w:trHeight w:val="431"/>
        </w:trPr>
        <w:tc>
          <w:tcPr>
            <w:tcW w:w="1980" w:type="dxa"/>
          </w:tcPr>
          <w:p w14:paraId="2DE0C08F" w14:textId="77777777" w:rsidR="004A665B" w:rsidRPr="000335A0" w:rsidRDefault="004A665B" w:rsidP="00FA74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5A0">
              <w:rPr>
                <w:rFonts w:ascii="Times New Roman" w:hAnsi="Times New Roman" w:cs="Times New Roman"/>
                <w:sz w:val="24"/>
                <w:szCs w:val="24"/>
              </w:rPr>
              <w:t>Cardiovascular</w:t>
            </w:r>
          </w:p>
        </w:tc>
        <w:tc>
          <w:tcPr>
            <w:tcW w:w="992" w:type="dxa"/>
          </w:tcPr>
          <w:p w14:paraId="22480984" w14:textId="77777777" w:rsidR="004A665B" w:rsidRPr="000335A0" w:rsidRDefault="004A665B" w:rsidP="00FA74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5A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843" w:type="dxa"/>
          </w:tcPr>
          <w:p w14:paraId="40A1BF15" w14:textId="0F812753" w:rsidR="004A665B" w:rsidRPr="000335A0" w:rsidRDefault="004A665B" w:rsidP="00FA74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5A0">
              <w:rPr>
                <w:rFonts w:ascii="Times New Roman" w:hAnsi="Times New Roman" w:cs="Times New Roman"/>
                <w:sz w:val="24"/>
                <w:szCs w:val="24"/>
              </w:rPr>
              <w:t>54 (45.5-61)</w:t>
            </w:r>
          </w:p>
        </w:tc>
        <w:tc>
          <w:tcPr>
            <w:tcW w:w="1843" w:type="dxa"/>
          </w:tcPr>
          <w:p w14:paraId="182C4FF7" w14:textId="4F2996F6" w:rsidR="004A665B" w:rsidRPr="000335A0" w:rsidRDefault="004A665B" w:rsidP="00FA74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5A0">
              <w:rPr>
                <w:rFonts w:ascii="Times New Roman" w:hAnsi="Times New Roman" w:cs="Times New Roman"/>
                <w:sz w:val="24"/>
                <w:szCs w:val="24"/>
              </w:rPr>
              <w:t>63.0 (57-70.5)</w:t>
            </w:r>
          </w:p>
        </w:tc>
        <w:tc>
          <w:tcPr>
            <w:tcW w:w="2485" w:type="dxa"/>
          </w:tcPr>
          <w:p w14:paraId="77046735" w14:textId="77777777" w:rsidR="004A665B" w:rsidRPr="000335A0" w:rsidRDefault="004A665B" w:rsidP="00FA74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5A0">
              <w:rPr>
                <w:rFonts w:ascii="Times New Roman" w:hAnsi="Times New Roman" w:cs="Times New Roman"/>
                <w:sz w:val="24"/>
                <w:szCs w:val="24"/>
              </w:rPr>
              <w:t>23.0 (19.5-29.5)</w:t>
            </w:r>
          </w:p>
        </w:tc>
      </w:tr>
      <w:tr w:rsidR="004A665B" w:rsidRPr="000335A0" w14:paraId="6E8D9702" w14:textId="77777777" w:rsidTr="00FB6FFB">
        <w:trPr>
          <w:trHeight w:val="431"/>
        </w:trPr>
        <w:tc>
          <w:tcPr>
            <w:tcW w:w="1980" w:type="dxa"/>
          </w:tcPr>
          <w:p w14:paraId="163F8603" w14:textId="77777777" w:rsidR="004A665B" w:rsidRPr="000335A0" w:rsidRDefault="004A665B" w:rsidP="00FA74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5A0">
              <w:rPr>
                <w:rFonts w:ascii="Times New Roman" w:hAnsi="Times New Roman" w:cs="Times New Roman"/>
                <w:sz w:val="24"/>
                <w:szCs w:val="24"/>
              </w:rPr>
              <w:t>Renal</w:t>
            </w:r>
          </w:p>
        </w:tc>
        <w:tc>
          <w:tcPr>
            <w:tcW w:w="992" w:type="dxa"/>
          </w:tcPr>
          <w:p w14:paraId="1E04EE58" w14:textId="77777777" w:rsidR="004A665B" w:rsidRPr="000335A0" w:rsidRDefault="004A665B" w:rsidP="00FA74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5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14:paraId="3E3863DC" w14:textId="77777777" w:rsidR="004A665B" w:rsidRPr="000335A0" w:rsidRDefault="004A665B" w:rsidP="00FA74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45BCA1D" w14:textId="77777777" w:rsidR="004A665B" w:rsidRPr="000335A0" w:rsidRDefault="004A665B" w:rsidP="00FA74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5" w:type="dxa"/>
          </w:tcPr>
          <w:p w14:paraId="20657030" w14:textId="77777777" w:rsidR="004A665B" w:rsidRPr="000335A0" w:rsidRDefault="004A665B" w:rsidP="00FA74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665B" w:rsidRPr="000335A0" w14:paraId="59BD6629" w14:textId="77777777" w:rsidTr="00FB6FFB">
        <w:trPr>
          <w:trHeight w:val="445"/>
        </w:trPr>
        <w:tc>
          <w:tcPr>
            <w:tcW w:w="1980" w:type="dxa"/>
          </w:tcPr>
          <w:p w14:paraId="48E7230F" w14:textId="77777777" w:rsidR="004A665B" w:rsidRPr="000335A0" w:rsidRDefault="004A665B" w:rsidP="00FA74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5A0">
              <w:rPr>
                <w:rFonts w:ascii="Times New Roman" w:hAnsi="Times New Roman" w:cs="Times New Roman"/>
                <w:sz w:val="24"/>
                <w:szCs w:val="24"/>
              </w:rPr>
              <w:t>Cerebrovascular</w:t>
            </w:r>
          </w:p>
        </w:tc>
        <w:tc>
          <w:tcPr>
            <w:tcW w:w="992" w:type="dxa"/>
          </w:tcPr>
          <w:p w14:paraId="6638CFB0" w14:textId="77777777" w:rsidR="004A665B" w:rsidRPr="000335A0" w:rsidRDefault="004A665B" w:rsidP="00FA74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5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14:paraId="2C847997" w14:textId="77777777" w:rsidR="004A665B" w:rsidRPr="000335A0" w:rsidRDefault="004A665B" w:rsidP="00FA74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13969D9" w14:textId="77777777" w:rsidR="004A665B" w:rsidRPr="000335A0" w:rsidRDefault="004A665B" w:rsidP="00FA74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5" w:type="dxa"/>
          </w:tcPr>
          <w:p w14:paraId="429E9B6C" w14:textId="77777777" w:rsidR="004A665B" w:rsidRPr="000335A0" w:rsidRDefault="004A665B" w:rsidP="00FA74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665B" w:rsidRPr="000335A0" w14:paraId="2CE51EC5" w14:textId="77777777" w:rsidTr="00FB6FFB">
        <w:trPr>
          <w:trHeight w:val="876"/>
        </w:trPr>
        <w:tc>
          <w:tcPr>
            <w:tcW w:w="1980" w:type="dxa"/>
          </w:tcPr>
          <w:p w14:paraId="52050A43" w14:textId="77777777" w:rsidR="004A665B" w:rsidRPr="000335A0" w:rsidRDefault="004A665B" w:rsidP="00FA74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5A0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  <w:p w14:paraId="26677E3D" w14:textId="77777777" w:rsidR="004A665B" w:rsidRPr="000335A0" w:rsidRDefault="004A665B" w:rsidP="00FA743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35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992" w:type="dxa"/>
          </w:tcPr>
          <w:p w14:paraId="6B62B217" w14:textId="77777777" w:rsidR="004A665B" w:rsidRPr="000335A0" w:rsidRDefault="004A665B" w:rsidP="00FA74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5A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  <w:p w14:paraId="44570495" w14:textId="77777777" w:rsidR="004A665B" w:rsidRPr="000335A0" w:rsidRDefault="004A665B" w:rsidP="00FA74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5A0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843" w:type="dxa"/>
          </w:tcPr>
          <w:p w14:paraId="59579514" w14:textId="55A7BE9C" w:rsidR="004A665B" w:rsidRPr="000335A0" w:rsidRDefault="004A665B" w:rsidP="00FA74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5A0">
              <w:rPr>
                <w:rFonts w:ascii="Times New Roman" w:hAnsi="Times New Roman" w:cs="Times New Roman"/>
                <w:sz w:val="24"/>
                <w:szCs w:val="24"/>
              </w:rPr>
              <w:t>57.0 (51-66)</w:t>
            </w:r>
          </w:p>
          <w:p w14:paraId="0FFF0F03" w14:textId="35C52663" w:rsidR="004A665B" w:rsidRPr="000335A0" w:rsidRDefault="004A665B" w:rsidP="00FA74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5A0">
              <w:rPr>
                <w:rFonts w:ascii="Times New Roman" w:hAnsi="Times New Roman" w:cs="Times New Roman"/>
                <w:sz w:val="24"/>
                <w:szCs w:val="24"/>
              </w:rPr>
              <w:t>56.0 (49.5-63)</w:t>
            </w:r>
          </w:p>
        </w:tc>
        <w:tc>
          <w:tcPr>
            <w:tcW w:w="1843" w:type="dxa"/>
          </w:tcPr>
          <w:p w14:paraId="46EFAB66" w14:textId="77777777" w:rsidR="004A665B" w:rsidRPr="000335A0" w:rsidRDefault="004A665B" w:rsidP="00FA74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5A0">
              <w:rPr>
                <w:rFonts w:ascii="Times New Roman" w:hAnsi="Times New Roman" w:cs="Times New Roman"/>
                <w:sz w:val="24"/>
                <w:szCs w:val="24"/>
              </w:rPr>
              <w:t>65.0 (58-71)</w:t>
            </w:r>
          </w:p>
          <w:p w14:paraId="738F4291" w14:textId="214692D2" w:rsidR="004A665B" w:rsidRPr="000335A0" w:rsidRDefault="004A665B" w:rsidP="00FA74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5A0">
              <w:rPr>
                <w:rFonts w:ascii="Times New Roman" w:hAnsi="Times New Roman" w:cs="Times New Roman"/>
                <w:sz w:val="24"/>
                <w:szCs w:val="24"/>
              </w:rPr>
              <w:t>65.0 (58-7)</w:t>
            </w:r>
          </w:p>
        </w:tc>
        <w:tc>
          <w:tcPr>
            <w:tcW w:w="2485" w:type="dxa"/>
          </w:tcPr>
          <w:p w14:paraId="59F99EB3" w14:textId="77777777" w:rsidR="004A665B" w:rsidRPr="000335A0" w:rsidRDefault="004A665B" w:rsidP="00FA74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5A0">
              <w:rPr>
                <w:rFonts w:ascii="Times New Roman" w:hAnsi="Times New Roman" w:cs="Times New Roman"/>
                <w:sz w:val="24"/>
                <w:szCs w:val="24"/>
              </w:rPr>
              <w:t>27.5 (22.5-30.5)</w:t>
            </w:r>
          </w:p>
          <w:p w14:paraId="584A13C4" w14:textId="31854978" w:rsidR="004A665B" w:rsidRPr="000335A0" w:rsidRDefault="004A665B" w:rsidP="00FA74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35A0">
              <w:rPr>
                <w:rFonts w:ascii="Times New Roman" w:hAnsi="Times New Roman" w:cs="Times New Roman"/>
                <w:sz w:val="24"/>
                <w:szCs w:val="24"/>
              </w:rPr>
              <w:t>25.0 (21-30.5)</w:t>
            </w:r>
          </w:p>
        </w:tc>
      </w:tr>
    </w:tbl>
    <w:p w14:paraId="0AEACC5F" w14:textId="6B39151B" w:rsidR="004A665B" w:rsidRPr="000335A0" w:rsidRDefault="004A665B" w:rsidP="004A665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335A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E763F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0335A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335A0">
        <w:rPr>
          <w:rFonts w:ascii="Times New Roman" w:hAnsi="Times New Roman" w:cs="Times New Roman"/>
          <w:sz w:val="24"/>
          <w:szCs w:val="24"/>
        </w:rPr>
        <w:t>Cause of Death and associated patient information</w:t>
      </w:r>
    </w:p>
    <w:p w14:paraId="6EDD3058" w14:textId="77777777" w:rsidR="00FB6FFB" w:rsidRPr="000335A0" w:rsidRDefault="00FB6FFB" w:rsidP="004A665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A299748" w14:textId="77777777" w:rsidR="000335A0" w:rsidRDefault="000335A0" w:rsidP="00FB6FF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07BE10A" w14:textId="77777777" w:rsidR="00244129" w:rsidRDefault="00244129" w:rsidP="00FB6FF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4C3DEF2" w14:textId="77777777" w:rsidR="00244129" w:rsidRDefault="00244129" w:rsidP="00FB6FF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70BEF14" w14:textId="77777777" w:rsidR="00244129" w:rsidRDefault="00244129" w:rsidP="00FB6FF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35BB3AA" w14:textId="77777777" w:rsidR="00244129" w:rsidRDefault="00244129" w:rsidP="00FB6FF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6ABC941" w14:textId="77777777" w:rsidR="00244129" w:rsidRDefault="00244129" w:rsidP="00FB6FF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125E0CA" w14:textId="77777777" w:rsidR="00244129" w:rsidRDefault="00244129" w:rsidP="00FB6FF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FA70629" w14:textId="77777777" w:rsidR="00244129" w:rsidRDefault="00244129" w:rsidP="00FB6FF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6915741" w14:textId="77777777" w:rsidR="00244129" w:rsidRDefault="00244129" w:rsidP="00FB6FF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98B8F88" w14:textId="77777777" w:rsidR="00244129" w:rsidRDefault="00244129" w:rsidP="00FB6FF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B5EEC16" w14:textId="77777777" w:rsidR="00244129" w:rsidRDefault="00244129" w:rsidP="00FB6FF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C7F0C37" w14:textId="77777777" w:rsidR="00244129" w:rsidRDefault="00244129" w:rsidP="00FB6FF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FF39275" w14:textId="77777777" w:rsidR="00244129" w:rsidRDefault="00244129" w:rsidP="00FB6FF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DA06A2F" w14:textId="77777777" w:rsidR="00244129" w:rsidRDefault="00244129" w:rsidP="00FB6FF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ED29598" w14:textId="77777777" w:rsidR="00244129" w:rsidRDefault="00244129" w:rsidP="00FB6FF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AC242A4" w14:textId="77777777" w:rsidR="00244129" w:rsidRDefault="00244129" w:rsidP="00FB6FF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33FAD4F" w14:textId="77777777" w:rsidR="00244129" w:rsidRDefault="00244129" w:rsidP="00FB6FF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A0C28B3" w14:textId="77777777" w:rsidR="00244129" w:rsidRDefault="00244129" w:rsidP="00FB6FF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36940D8" w14:textId="77777777" w:rsidR="00244129" w:rsidRDefault="00244129" w:rsidP="00FB6FF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1B96BE2" w14:textId="77777777" w:rsidR="00244129" w:rsidRDefault="00244129" w:rsidP="00FB6FF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B4F6B19" w14:textId="77777777" w:rsidR="00244129" w:rsidRDefault="00244129" w:rsidP="00FB6FF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0335A0" w14:paraId="2C82C5B4" w14:textId="77777777" w:rsidTr="000335A0">
        <w:tc>
          <w:tcPr>
            <w:tcW w:w="3005" w:type="dxa"/>
          </w:tcPr>
          <w:p w14:paraId="4E8D0E6A" w14:textId="6F194401" w:rsidR="000335A0" w:rsidRDefault="000335A0" w:rsidP="00FB6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Outcome </w:t>
            </w:r>
          </w:p>
        </w:tc>
        <w:tc>
          <w:tcPr>
            <w:tcW w:w="3005" w:type="dxa"/>
          </w:tcPr>
          <w:p w14:paraId="146ECB88" w14:textId="7EA1393B" w:rsidR="000335A0" w:rsidRDefault="000335A0" w:rsidP="00FB6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-cause mortality (35)</w:t>
            </w:r>
          </w:p>
        </w:tc>
        <w:tc>
          <w:tcPr>
            <w:tcW w:w="3006" w:type="dxa"/>
          </w:tcPr>
          <w:p w14:paraId="7982DDC5" w14:textId="555885CA" w:rsidR="000335A0" w:rsidRDefault="000335A0" w:rsidP="00FB6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CV mortality (20)</w:t>
            </w:r>
          </w:p>
        </w:tc>
      </w:tr>
      <w:tr w:rsidR="000335A0" w14:paraId="296A94E2" w14:textId="77777777" w:rsidTr="007D19B6">
        <w:tc>
          <w:tcPr>
            <w:tcW w:w="9016" w:type="dxa"/>
            <w:gridSpan w:val="3"/>
          </w:tcPr>
          <w:p w14:paraId="7F9244E9" w14:textId="03AF5A55" w:rsidR="000335A0" w:rsidRDefault="000335A0" w:rsidP="00FB6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V</w:t>
            </w:r>
          </w:p>
        </w:tc>
      </w:tr>
      <w:tr w:rsidR="000335A0" w14:paraId="1E90B44C" w14:textId="77777777" w:rsidTr="000335A0">
        <w:tc>
          <w:tcPr>
            <w:tcW w:w="3005" w:type="dxa"/>
          </w:tcPr>
          <w:p w14:paraId="0A9E1EEA" w14:textId="30618B0C" w:rsidR="000335A0" w:rsidRDefault="000335A0" w:rsidP="00FB6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005" w:type="dxa"/>
          </w:tcPr>
          <w:p w14:paraId="6F14AE9A" w14:textId="4E3D89DC" w:rsidR="000335A0" w:rsidRDefault="000335A0" w:rsidP="00FB6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006" w:type="dxa"/>
          </w:tcPr>
          <w:p w14:paraId="077B419C" w14:textId="5A02D741" w:rsidR="000335A0" w:rsidRDefault="000335A0" w:rsidP="00FB6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0335A0" w14:paraId="045968C9" w14:textId="77777777" w:rsidTr="000335A0">
        <w:tc>
          <w:tcPr>
            <w:tcW w:w="3005" w:type="dxa"/>
          </w:tcPr>
          <w:p w14:paraId="78DE6DB3" w14:textId="29F7E38B" w:rsidR="000335A0" w:rsidRDefault="000335A0" w:rsidP="00FB6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ents</w:t>
            </w:r>
          </w:p>
        </w:tc>
        <w:tc>
          <w:tcPr>
            <w:tcW w:w="3005" w:type="dxa"/>
          </w:tcPr>
          <w:p w14:paraId="082376CC" w14:textId="28C1C820" w:rsidR="000335A0" w:rsidRDefault="000335A0" w:rsidP="00FB6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006" w:type="dxa"/>
          </w:tcPr>
          <w:p w14:paraId="539132DF" w14:textId="5652713B" w:rsidR="000335A0" w:rsidRDefault="000335A0" w:rsidP="00FB6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0335A0" w14:paraId="484D5FC9" w14:textId="77777777" w:rsidTr="000335A0">
        <w:tc>
          <w:tcPr>
            <w:tcW w:w="3005" w:type="dxa"/>
          </w:tcPr>
          <w:p w14:paraId="34C26092" w14:textId="77777777" w:rsidR="000335A0" w:rsidRPr="00A52398" w:rsidRDefault="000335A0" w:rsidP="000335A0">
            <w:pPr>
              <w:jc w:val="both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A52398">
              <w:rPr>
                <w:rFonts w:ascii="Times New Roman" w:hAnsi="Times New Roman" w:cs="Times New Roman"/>
                <w:b/>
                <w:bCs/>
                <w:u w:val="single"/>
              </w:rPr>
              <w:t>NFCVE</w:t>
            </w:r>
          </w:p>
          <w:p w14:paraId="1FFF8CF2" w14:textId="77777777" w:rsidR="000335A0" w:rsidRPr="00A52398" w:rsidRDefault="000335A0" w:rsidP="000335A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  <w:p w14:paraId="29CED377" w14:textId="77777777" w:rsidR="000335A0" w:rsidRPr="00A52398" w:rsidRDefault="000335A0" w:rsidP="000335A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52398">
              <w:rPr>
                <w:rFonts w:ascii="Times New Roman" w:hAnsi="Times New Roman" w:cs="Times New Roman"/>
                <w:b/>
                <w:bCs/>
              </w:rPr>
              <w:t xml:space="preserve">Arrythmia </w:t>
            </w:r>
          </w:p>
          <w:p w14:paraId="7E9354DE" w14:textId="77777777" w:rsidR="000335A0" w:rsidRPr="00A52398" w:rsidRDefault="000335A0" w:rsidP="000335A0">
            <w:pPr>
              <w:ind w:left="72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52398">
              <w:rPr>
                <w:rFonts w:ascii="Times New Roman" w:hAnsi="Times New Roman" w:cs="Times New Roman"/>
                <w:b/>
                <w:bCs/>
              </w:rPr>
              <w:t>AF</w:t>
            </w:r>
          </w:p>
          <w:p w14:paraId="752BC447" w14:textId="77777777" w:rsidR="000335A0" w:rsidRPr="00A52398" w:rsidRDefault="000335A0" w:rsidP="000335A0">
            <w:pPr>
              <w:ind w:left="72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52398">
              <w:rPr>
                <w:rFonts w:ascii="Times New Roman" w:hAnsi="Times New Roman" w:cs="Times New Roman"/>
                <w:b/>
                <w:bCs/>
              </w:rPr>
              <w:t>NS-VT</w:t>
            </w:r>
          </w:p>
          <w:p w14:paraId="2B15CCC2" w14:textId="77777777" w:rsidR="000335A0" w:rsidRPr="00A52398" w:rsidRDefault="000335A0" w:rsidP="000335A0">
            <w:pPr>
              <w:ind w:left="72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52398">
              <w:rPr>
                <w:rFonts w:ascii="Times New Roman" w:hAnsi="Times New Roman" w:cs="Times New Roman"/>
                <w:b/>
                <w:bCs/>
              </w:rPr>
              <w:t>S-VT</w:t>
            </w:r>
          </w:p>
          <w:p w14:paraId="7E5CF6C7" w14:textId="77777777" w:rsidR="000335A0" w:rsidRPr="00A52398" w:rsidRDefault="000335A0" w:rsidP="000335A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  <w:p w14:paraId="4F743B5C" w14:textId="77777777" w:rsidR="000335A0" w:rsidRPr="00A52398" w:rsidRDefault="000335A0" w:rsidP="000335A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52398">
              <w:rPr>
                <w:rFonts w:ascii="Times New Roman" w:hAnsi="Times New Roman" w:cs="Times New Roman"/>
                <w:b/>
                <w:bCs/>
              </w:rPr>
              <w:t>MI</w:t>
            </w:r>
          </w:p>
          <w:p w14:paraId="3916170F" w14:textId="77777777" w:rsidR="000335A0" w:rsidRPr="00A52398" w:rsidRDefault="000335A0" w:rsidP="000335A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  <w:p w14:paraId="1F7F5DBD" w14:textId="77777777" w:rsidR="000335A0" w:rsidRPr="00A52398" w:rsidRDefault="000335A0" w:rsidP="000335A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52398">
              <w:rPr>
                <w:rFonts w:ascii="Times New Roman" w:hAnsi="Times New Roman" w:cs="Times New Roman"/>
                <w:b/>
                <w:bCs/>
              </w:rPr>
              <w:t>Heart failure</w:t>
            </w:r>
          </w:p>
          <w:p w14:paraId="743BD37B" w14:textId="77777777" w:rsidR="000335A0" w:rsidRPr="00A52398" w:rsidRDefault="000335A0" w:rsidP="000335A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52398">
              <w:rPr>
                <w:rFonts w:ascii="Times New Roman" w:hAnsi="Times New Roman" w:cs="Times New Roman"/>
                <w:b/>
                <w:bCs/>
              </w:rPr>
              <w:t>(NYHA III/IV)</w:t>
            </w:r>
          </w:p>
          <w:p w14:paraId="362CFBE3" w14:textId="77777777" w:rsidR="000335A0" w:rsidRPr="00A52398" w:rsidRDefault="000335A0" w:rsidP="000335A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  <w:p w14:paraId="76C80402" w14:textId="77777777" w:rsidR="000335A0" w:rsidRPr="00A52398" w:rsidRDefault="000335A0" w:rsidP="000335A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52398">
              <w:rPr>
                <w:rFonts w:ascii="Times New Roman" w:hAnsi="Times New Roman" w:cs="Times New Roman"/>
                <w:b/>
                <w:bCs/>
              </w:rPr>
              <w:t>Cardiac device</w:t>
            </w:r>
          </w:p>
          <w:p w14:paraId="724ECB0B" w14:textId="77777777" w:rsidR="000335A0" w:rsidRPr="00A52398" w:rsidRDefault="000335A0" w:rsidP="000335A0">
            <w:pPr>
              <w:ind w:left="72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52398">
              <w:rPr>
                <w:rFonts w:ascii="Times New Roman" w:hAnsi="Times New Roman" w:cs="Times New Roman"/>
                <w:b/>
                <w:bCs/>
              </w:rPr>
              <w:t>ICD</w:t>
            </w:r>
          </w:p>
          <w:p w14:paraId="75159D57" w14:textId="53D04AAC" w:rsidR="000335A0" w:rsidRDefault="000335A0" w:rsidP="000335A0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A52398">
              <w:rPr>
                <w:rFonts w:ascii="Times New Roman" w:hAnsi="Times New Roman" w:cs="Times New Roman"/>
                <w:b/>
                <w:bCs/>
              </w:rPr>
              <w:t>PPM</w:t>
            </w:r>
          </w:p>
        </w:tc>
        <w:tc>
          <w:tcPr>
            <w:tcW w:w="3005" w:type="dxa"/>
          </w:tcPr>
          <w:p w14:paraId="1C2972E2" w14:textId="77777777" w:rsidR="000335A0" w:rsidRDefault="000335A0" w:rsidP="00FB6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2AC1B1" w14:textId="77777777" w:rsidR="000335A0" w:rsidRDefault="000335A0" w:rsidP="00FB6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8642AA" w14:textId="77777777" w:rsidR="000335A0" w:rsidRDefault="000335A0" w:rsidP="00FB6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14:paraId="57D11D76" w14:textId="77777777" w:rsidR="000335A0" w:rsidRDefault="000335A0" w:rsidP="00FB6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64EDC3C4" w14:textId="77777777" w:rsidR="000335A0" w:rsidRDefault="000335A0" w:rsidP="00FB6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259E8005" w14:textId="77777777" w:rsidR="000335A0" w:rsidRDefault="000335A0" w:rsidP="00FB6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6DC8B33E" w14:textId="77777777" w:rsidR="000335A0" w:rsidRDefault="000335A0" w:rsidP="00FB6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2CC84071" w14:textId="77777777" w:rsidR="000335A0" w:rsidRDefault="000335A0" w:rsidP="00FB6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7F186A" w14:textId="77777777" w:rsidR="000335A0" w:rsidRDefault="000335A0" w:rsidP="00FB6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500E2AD7" w14:textId="77777777" w:rsidR="000335A0" w:rsidRDefault="000335A0" w:rsidP="00FB6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9A43C1" w14:textId="77777777" w:rsidR="000335A0" w:rsidRDefault="000335A0" w:rsidP="00FB6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FA174B" w14:textId="77777777" w:rsidR="000335A0" w:rsidRDefault="000335A0" w:rsidP="00FB6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312C69" w14:textId="46263CDF" w:rsidR="000335A0" w:rsidRDefault="000335A0" w:rsidP="00FB6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54360CCE" w14:textId="38962A41" w:rsidR="000335A0" w:rsidRDefault="000335A0" w:rsidP="00FB6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594206E5" w14:textId="4A8E54C5" w:rsidR="000335A0" w:rsidRDefault="000335A0" w:rsidP="00FB6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</w:tcPr>
          <w:p w14:paraId="41DBFAA6" w14:textId="77777777" w:rsidR="000335A0" w:rsidRDefault="000335A0" w:rsidP="00FB6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1F33F1" w14:textId="77777777" w:rsidR="000335A0" w:rsidRDefault="000335A0" w:rsidP="00FB6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B51C70" w14:textId="77777777" w:rsidR="000335A0" w:rsidRDefault="000335A0" w:rsidP="00FB6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7D5D53D4" w14:textId="77777777" w:rsidR="000335A0" w:rsidRDefault="000335A0" w:rsidP="00FB6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453ECDCC" w14:textId="77777777" w:rsidR="000335A0" w:rsidRDefault="000335A0" w:rsidP="00FB6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35FD1B88" w14:textId="77777777" w:rsidR="000335A0" w:rsidRDefault="000335A0" w:rsidP="00FB6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96B9047" w14:textId="77777777" w:rsidR="000335A0" w:rsidRDefault="000335A0" w:rsidP="00FB6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3CAC60C9" w14:textId="77777777" w:rsidR="000335A0" w:rsidRDefault="000335A0" w:rsidP="00FB6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22ACAF" w14:textId="77777777" w:rsidR="000335A0" w:rsidRDefault="000335A0" w:rsidP="00FB6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32767654" w14:textId="77777777" w:rsidR="000335A0" w:rsidRDefault="000335A0" w:rsidP="00FB6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EA4CA3" w14:textId="77777777" w:rsidR="000335A0" w:rsidRDefault="000335A0" w:rsidP="00FB6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8F0047" w14:textId="77777777" w:rsidR="000335A0" w:rsidRDefault="000335A0" w:rsidP="00FB6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38A237" w14:textId="77777777" w:rsidR="000335A0" w:rsidRDefault="000335A0" w:rsidP="00FB6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550F556F" w14:textId="0DB40574" w:rsidR="000335A0" w:rsidRDefault="000335A0" w:rsidP="00FB6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335A0" w14:paraId="5A36B5E7" w14:textId="77777777" w:rsidTr="00F51958">
        <w:tc>
          <w:tcPr>
            <w:tcW w:w="9016" w:type="dxa"/>
            <w:gridSpan w:val="3"/>
          </w:tcPr>
          <w:p w14:paraId="6585D484" w14:textId="00AFD1D9" w:rsidR="000335A0" w:rsidRDefault="000335A0" w:rsidP="00FB6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nal </w:t>
            </w:r>
          </w:p>
        </w:tc>
      </w:tr>
      <w:tr w:rsidR="000335A0" w14:paraId="313B8234" w14:textId="77777777" w:rsidTr="000335A0">
        <w:tc>
          <w:tcPr>
            <w:tcW w:w="3005" w:type="dxa"/>
          </w:tcPr>
          <w:p w14:paraId="5524F046" w14:textId="52FED344" w:rsidR="000335A0" w:rsidRDefault="000335A0" w:rsidP="00FB6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005" w:type="dxa"/>
          </w:tcPr>
          <w:p w14:paraId="05227FA1" w14:textId="14FBB165" w:rsidR="000335A0" w:rsidRDefault="000335A0" w:rsidP="00FB6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006" w:type="dxa"/>
          </w:tcPr>
          <w:p w14:paraId="178700EF" w14:textId="16D1336E" w:rsidR="000335A0" w:rsidRDefault="000335A0" w:rsidP="00FB6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335A0" w14:paraId="7B9B36C2" w14:textId="77777777" w:rsidTr="000335A0">
        <w:tc>
          <w:tcPr>
            <w:tcW w:w="3005" w:type="dxa"/>
          </w:tcPr>
          <w:p w14:paraId="7FED329C" w14:textId="10CF932B" w:rsidR="000335A0" w:rsidRDefault="000335A0" w:rsidP="00FB6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ents</w:t>
            </w:r>
          </w:p>
        </w:tc>
        <w:tc>
          <w:tcPr>
            <w:tcW w:w="3005" w:type="dxa"/>
          </w:tcPr>
          <w:p w14:paraId="49BB86C1" w14:textId="064D9577" w:rsidR="000335A0" w:rsidRDefault="000335A0" w:rsidP="00FB6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006" w:type="dxa"/>
          </w:tcPr>
          <w:p w14:paraId="3A2D6C29" w14:textId="696BBC96" w:rsidR="000335A0" w:rsidRDefault="000335A0" w:rsidP="00FB6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335A0" w14:paraId="632AB984" w14:textId="77777777" w:rsidTr="000335A0">
        <w:tc>
          <w:tcPr>
            <w:tcW w:w="3005" w:type="dxa"/>
          </w:tcPr>
          <w:p w14:paraId="43B5CE83" w14:textId="77777777" w:rsidR="000335A0" w:rsidRPr="00A52398" w:rsidRDefault="000335A0" w:rsidP="000335A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52398">
              <w:rPr>
                <w:rFonts w:ascii="Times New Roman" w:hAnsi="Times New Roman" w:cs="Times New Roman"/>
                <w:b/>
                <w:bCs/>
              </w:rPr>
              <w:t>HD/PD</w:t>
            </w:r>
          </w:p>
          <w:p w14:paraId="30C048F7" w14:textId="77777777" w:rsidR="000335A0" w:rsidRPr="00A52398" w:rsidRDefault="000335A0" w:rsidP="000335A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  <w:p w14:paraId="0C90B6D4" w14:textId="5BBBE93F" w:rsidR="000335A0" w:rsidRDefault="000335A0" w:rsidP="000335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398">
              <w:rPr>
                <w:rFonts w:ascii="Times New Roman" w:hAnsi="Times New Roman" w:cs="Times New Roman"/>
                <w:b/>
                <w:bCs/>
              </w:rPr>
              <w:t>RT</w:t>
            </w:r>
          </w:p>
        </w:tc>
        <w:tc>
          <w:tcPr>
            <w:tcW w:w="3005" w:type="dxa"/>
          </w:tcPr>
          <w:p w14:paraId="0CD4976B" w14:textId="77777777" w:rsidR="000335A0" w:rsidRDefault="000335A0" w:rsidP="00FB6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65EC791E" w14:textId="77777777" w:rsidR="000335A0" w:rsidRDefault="000335A0" w:rsidP="00FB6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C28A5B" w14:textId="3BEF5B73" w:rsidR="000335A0" w:rsidRDefault="000335A0" w:rsidP="00FB6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006" w:type="dxa"/>
          </w:tcPr>
          <w:p w14:paraId="1675D143" w14:textId="77777777" w:rsidR="000335A0" w:rsidRDefault="000335A0" w:rsidP="00FB6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6213C586" w14:textId="77777777" w:rsidR="000335A0" w:rsidRDefault="000335A0" w:rsidP="00FB6F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428666" w14:textId="2B8D8CDC" w:rsidR="000335A0" w:rsidRDefault="000335A0" w:rsidP="00FB6F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335A0" w14:paraId="43716166" w14:textId="77777777" w:rsidTr="000335A0">
        <w:tc>
          <w:tcPr>
            <w:tcW w:w="3005" w:type="dxa"/>
          </w:tcPr>
          <w:p w14:paraId="791BDB36" w14:textId="152AB293" w:rsidR="000335A0" w:rsidRDefault="000335A0" w:rsidP="000335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erebrovascular </w:t>
            </w:r>
          </w:p>
        </w:tc>
        <w:tc>
          <w:tcPr>
            <w:tcW w:w="3005" w:type="dxa"/>
          </w:tcPr>
          <w:p w14:paraId="3CB593CA" w14:textId="77777777" w:rsidR="000335A0" w:rsidRDefault="000335A0" w:rsidP="000335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</w:tcPr>
          <w:p w14:paraId="1CF378E3" w14:textId="77777777" w:rsidR="000335A0" w:rsidRDefault="000335A0" w:rsidP="000335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35A0" w14:paraId="3136B601" w14:textId="77777777" w:rsidTr="000335A0">
        <w:tc>
          <w:tcPr>
            <w:tcW w:w="3005" w:type="dxa"/>
          </w:tcPr>
          <w:p w14:paraId="6CADE859" w14:textId="1AF1210D" w:rsidR="000335A0" w:rsidRDefault="000335A0" w:rsidP="000335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005" w:type="dxa"/>
          </w:tcPr>
          <w:p w14:paraId="66B782BC" w14:textId="0FD0C37E" w:rsidR="000335A0" w:rsidRDefault="000335A0" w:rsidP="000335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006" w:type="dxa"/>
          </w:tcPr>
          <w:p w14:paraId="291F4F6C" w14:textId="2DC44277" w:rsidR="000335A0" w:rsidRDefault="000335A0" w:rsidP="000335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335A0" w14:paraId="59A54E21" w14:textId="77777777" w:rsidTr="000335A0">
        <w:tc>
          <w:tcPr>
            <w:tcW w:w="3005" w:type="dxa"/>
          </w:tcPr>
          <w:p w14:paraId="1C01C132" w14:textId="35B34066" w:rsidR="000335A0" w:rsidRDefault="000335A0" w:rsidP="000335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ents</w:t>
            </w:r>
          </w:p>
        </w:tc>
        <w:tc>
          <w:tcPr>
            <w:tcW w:w="3005" w:type="dxa"/>
          </w:tcPr>
          <w:p w14:paraId="0A5D5EC1" w14:textId="351E237A" w:rsidR="000335A0" w:rsidRDefault="000335A0" w:rsidP="000335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006" w:type="dxa"/>
          </w:tcPr>
          <w:p w14:paraId="3B08BF72" w14:textId="14B34CB5" w:rsidR="000335A0" w:rsidRDefault="000335A0" w:rsidP="000335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335A0" w14:paraId="36AC0C5D" w14:textId="77777777" w:rsidTr="000335A0">
        <w:tc>
          <w:tcPr>
            <w:tcW w:w="3005" w:type="dxa"/>
          </w:tcPr>
          <w:p w14:paraId="7464115E" w14:textId="77777777" w:rsidR="000335A0" w:rsidRPr="00A52398" w:rsidRDefault="000335A0" w:rsidP="000335A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52398">
              <w:rPr>
                <w:rFonts w:ascii="Times New Roman" w:hAnsi="Times New Roman" w:cs="Times New Roman"/>
                <w:b/>
                <w:bCs/>
              </w:rPr>
              <w:t>CVA</w:t>
            </w:r>
          </w:p>
          <w:p w14:paraId="3DFB30C5" w14:textId="77777777" w:rsidR="000335A0" w:rsidRPr="00A52398" w:rsidRDefault="000335A0" w:rsidP="000335A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  <w:p w14:paraId="1AE119B0" w14:textId="688AC583" w:rsidR="000335A0" w:rsidRDefault="000335A0" w:rsidP="000335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398">
              <w:rPr>
                <w:rFonts w:ascii="Times New Roman" w:hAnsi="Times New Roman" w:cs="Times New Roman"/>
                <w:b/>
                <w:bCs/>
              </w:rPr>
              <w:t>TIA</w:t>
            </w:r>
          </w:p>
        </w:tc>
        <w:tc>
          <w:tcPr>
            <w:tcW w:w="3005" w:type="dxa"/>
          </w:tcPr>
          <w:p w14:paraId="492B6DE5" w14:textId="77777777" w:rsidR="000335A0" w:rsidRDefault="000335A0" w:rsidP="000335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543D94E2" w14:textId="77777777" w:rsidR="000335A0" w:rsidRDefault="000335A0" w:rsidP="000335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A33CCB" w14:textId="598588FA" w:rsidR="000335A0" w:rsidRDefault="000335A0" w:rsidP="000335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06" w:type="dxa"/>
          </w:tcPr>
          <w:p w14:paraId="4DCEC312" w14:textId="77777777" w:rsidR="000335A0" w:rsidRDefault="000335A0" w:rsidP="000335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7A2BDDEE" w14:textId="77777777" w:rsidR="000335A0" w:rsidRDefault="000335A0" w:rsidP="000335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601901" w14:textId="216DE7FC" w:rsidR="000335A0" w:rsidRDefault="000335A0" w:rsidP="000335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296A9BF3" w14:textId="76F6A7F6" w:rsidR="000335A0" w:rsidRDefault="000335A0" w:rsidP="000335A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01E5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E763F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101E59">
        <w:rPr>
          <w:rFonts w:ascii="Times New Roman" w:hAnsi="Times New Roman" w:cs="Times New Roman"/>
          <w:b/>
          <w:bCs/>
          <w:sz w:val="24"/>
          <w:szCs w:val="24"/>
        </w:rPr>
        <w:t xml:space="preserve"> Patient </w:t>
      </w:r>
      <w:r>
        <w:rPr>
          <w:rFonts w:ascii="Times New Roman" w:hAnsi="Times New Roman" w:cs="Times New Roman"/>
          <w:b/>
          <w:bCs/>
          <w:sz w:val="24"/>
          <w:szCs w:val="24"/>
        </w:rPr>
        <w:t>outcomes</w:t>
      </w:r>
      <w:r w:rsidRPr="00101E59">
        <w:rPr>
          <w:rFonts w:ascii="Times New Roman" w:hAnsi="Times New Roman" w:cs="Times New Roman"/>
          <w:b/>
          <w:bCs/>
          <w:sz w:val="24"/>
          <w:szCs w:val="24"/>
        </w:rPr>
        <w:t xml:space="preserve"> by mortality status:</w:t>
      </w:r>
      <w:r w:rsidRPr="00101E59">
        <w:rPr>
          <w:rFonts w:ascii="Times New Roman" w:hAnsi="Times New Roman" w:cs="Times New Roman"/>
          <w:sz w:val="24"/>
          <w:szCs w:val="24"/>
        </w:rPr>
        <w:t xml:space="preserve"> </w:t>
      </w:r>
      <w:r w:rsidRPr="002E40FC">
        <w:rPr>
          <w:rFonts w:ascii="Times New Roman" w:hAnsi="Times New Roman" w:cs="Times New Roman"/>
          <w:sz w:val="24"/>
          <w:szCs w:val="24"/>
        </w:rPr>
        <w:t xml:space="preserve">Number of patients who died and outcomes for cardiovascular, renal, and cerebrovascular conditions, comparing all-cause mortality (N=35) with those experiencing non-CV mortality (N=20). </w:t>
      </w:r>
      <w:r w:rsidR="004F6079" w:rsidRPr="002E40FC">
        <w:rPr>
          <w:rFonts w:ascii="Times New Roman" w:hAnsi="Times New Roman" w:cs="Times New Roman"/>
          <w:i/>
          <w:iCs/>
          <w:sz w:val="24"/>
          <w:szCs w:val="24"/>
        </w:rPr>
        <w:t>Note: This table summarises the clinical burden of prior cardiovascular, renal, and cerebrovascular events in patients who died during the study period. It does not indicate the cause of death.</w:t>
      </w:r>
    </w:p>
    <w:p w14:paraId="423C9369" w14:textId="77777777" w:rsidR="000335A0" w:rsidRPr="00FB6FFB" w:rsidRDefault="000335A0" w:rsidP="00FB6FF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0335A0" w:rsidRPr="00FB6F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152"/>
    <w:rsid w:val="00006F89"/>
    <w:rsid w:val="000335A0"/>
    <w:rsid w:val="0005069A"/>
    <w:rsid w:val="0005119A"/>
    <w:rsid w:val="00085BFF"/>
    <w:rsid w:val="00094519"/>
    <w:rsid w:val="001076B4"/>
    <w:rsid w:val="00133199"/>
    <w:rsid w:val="0018326E"/>
    <w:rsid w:val="001E46AE"/>
    <w:rsid w:val="00244129"/>
    <w:rsid w:val="00262255"/>
    <w:rsid w:val="00266F17"/>
    <w:rsid w:val="00280EB3"/>
    <w:rsid w:val="00283E21"/>
    <w:rsid w:val="002E3592"/>
    <w:rsid w:val="002E40FC"/>
    <w:rsid w:val="0033336C"/>
    <w:rsid w:val="00360083"/>
    <w:rsid w:val="0037724D"/>
    <w:rsid w:val="003B568C"/>
    <w:rsid w:val="00447630"/>
    <w:rsid w:val="004562F6"/>
    <w:rsid w:val="00463223"/>
    <w:rsid w:val="004A665B"/>
    <w:rsid w:val="004C3B3C"/>
    <w:rsid w:val="004D7EFF"/>
    <w:rsid w:val="004E763F"/>
    <w:rsid w:val="004F6079"/>
    <w:rsid w:val="00501656"/>
    <w:rsid w:val="00542548"/>
    <w:rsid w:val="00632C77"/>
    <w:rsid w:val="006C7E0D"/>
    <w:rsid w:val="00731588"/>
    <w:rsid w:val="00762C5F"/>
    <w:rsid w:val="00775F6F"/>
    <w:rsid w:val="008B45E4"/>
    <w:rsid w:val="009A0B4F"/>
    <w:rsid w:val="00AC30C7"/>
    <w:rsid w:val="00AC4152"/>
    <w:rsid w:val="00BB04C3"/>
    <w:rsid w:val="00D624D1"/>
    <w:rsid w:val="00DE6315"/>
    <w:rsid w:val="00E43A62"/>
    <w:rsid w:val="00F22B4F"/>
    <w:rsid w:val="00FB6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870EAB6"/>
  <w15:chartTrackingRefBased/>
  <w15:docId w15:val="{3CA31CCE-382A-4942-BB5D-F9DC73540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41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415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B04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04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04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04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04C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eamonmccarron\Desktop\Fabry%20paper\Old%20documents\Fabry%20paper%20database%20edited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7!$C$14</c:f>
              <c:strCache>
                <c:ptCount val="1"/>
                <c:pt idx="0">
                  <c:v>Total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7!$B$15:$B$25</c:f>
              <c:strCache>
                <c:ptCount val="11"/>
                <c:pt idx="0">
                  <c:v>c.644A&gt;G (p.N215S)</c:v>
                </c:pt>
                <c:pt idx="1">
                  <c:v>c.902G&gt;A (p.R301Q)</c:v>
                </c:pt>
                <c:pt idx="2">
                  <c:v>c.695T&gt;C (p.I232T)</c:v>
                </c:pt>
                <c:pt idx="3">
                  <c:v>c.350T&gt;G (p.I117S)</c:v>
                </c:pt>
                <c:pt idx="4">
                  <c:v>c.613C&gt;A (p.P205T)</c:v>
                </c:pt>
                <c:pt idx="5">
                  <c:v>c.334C&gt;T (p.R112C)</c:v>
                </c:pt>
                <c:pt idx="6">
                  <c:v>c.776C&gt;G  (p.P259R)</c:v>
                </c:pt>
                <c:pt idx="7">
                  <c:v>c.831G&gt;C (p.W277C)</c:v>
                </c:pt>
                <c:pt idx="8">
                  <c:v>c.92C&gt;T (p.A31V)</c:v>
                </c:pt>
                <c:pt idx="9">
                  <c:v>c.679C&gt;T (p.R227X)</c:v>
                </c:pt>
                <c:pt idx="10">
                  <c:v>Other</c:v>
                </c:pt>
              </c:strCache>
            </c:strRef>
          </c:cat>
          <c:val>
            <c:numRef>
              <c:f>Sheet17!$C$15:$C$25</c:f>
              <c:numCache>
                <c:formatCode>General</c:formatCode>
                <c:ptCount val="11"/>
                <c:pt idx="0">
                  <c:v>133</c:v>
                </c:pt>
                <c:pt idx="1">
                  <c:v>27</c:v>
                </c:pt>
                <c:pt idx="2">
                  <c:v>14</c:v>
                </c:pt>
                <c:pt idx="3">
                  <c:v>9</c:v>
                </c:pt>
                <c:pt idx="4">
                  <c:v>9</c:v>
                </c:pt>
                <c:pt idx="5">
                  <c:v>8</c:v>
                </c:pt>
                <c:pt idx="6">
                  <c:v>8</c:v>
                </c:pt>
                <c:pt idx="7">
                  <c:v>8</c:v>
                </c:pt>
                <c:pt idx="8">
                  <c:v>8</c:v>
                </c:pt>
                <c:pt idx="9">
                  <c:v>7</c:v>
                </c:pt>
                <c:pt idx="10">
                  <c:v>18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219-EB4C-AB04-4E3DD41263E2}"/>
            </c:ext>
          </c:extLst>
        </c:ser>
        <c:ser>
          <c:idx val="1"/>
          <c:order val="1"/>
          <c:tx>
            <c:strRef>
              <c:f>Sheet17!$D$14</c:f>
              <c:strCache>
                <c:ptCount val="1"/>
                <c:pt idx="0">
                  <c:v>Male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7!$B$15:$B$25</c:f>
              <c:strCache>
                <c:ptCount val="11"/>
                <c:pt idx="0">
                  <c:v>c.644A&gt;G (p.N215S)</c:v>
                </c:pt>
                <c:pt idx="1">
                  <c:v>c.902G&gt;A (p.R301Q)</c:v>
                </c:pt>
                <c:pt idx="2">
                  <c:v>c.695T&gt;C (p.I232T)</c:v>
                </c:pt>
                <c:pt idx="3">
                  <c:v>c.350T&gt;G (p.I117S)</c:v>
                </c:pt>
                <c:pt idx="4">
                  <c:v>c.613C&gt;A (p.P205T)</c:v>
                </c:pt>
                <c:pt idx="5">
                  <c:v>c.334C&gt;T (p.R112C)</c:v>
                </c:pt>
                <c:pt idx="6">
                  <c:v>c.776C&gt;G  (p.P259R)</c:v>
                </c:pt>
                <c:pt idx="7">
                  <c:v>c.831G&gt;C (p.W277C)</c:v>
                </c:pt>
                <c:pt idx="8">
                  <c:v>c.92C&gt;T (p.A31V)</c:v>
                </c:pt>
                <c:pt idx="9">
                  <c:v>c.679C&gt;T (p.R227X)</c:v>
                </c:pt>
                <c:pt idx="10">
                  <c:v>Other</c:v>
                </c:pt>
              </c:strCache>
            </c:strRef>
          </c:cat>
          <c:val>
            <c:numRef>
              <c:f>Sheet17!$D$15:$D$25</c:f>
              <c:numCache>
                <c:formatCode>General</c:formatCode>
                <c:ptCount val="11"/>
                <c:pt idx="0">
                  <c:v>70</c:v>
                </c:pt>
                <c:pt idx="1">
                  <c:v>13</c:v>
                </c:pt>
                <c:pt idx="2">
                  <c:v>5</c:v>
                </c:pt>
                <c:pt idx="3">
                  <c:v>6</c:v>
                </c:pt>
                <c:pt idx="4">
                  <c:v>5</c:v>
                </c:pt>
                <c:pt idx="5">
                  <c:v>4</c:v>
                </c:pt>
                <c:pt idx="6">
                  <c:v>2</c:v>
                </c:pt>
                <c:pt idx="7">
                  <c:v>1</c:v>
                </c:pt>
                <c:pt idx="8">
                  <c:v>3</c:v>
                </c:pt>
                <c:pt idx="9">
                  <c:v>2</c:v>
                </c:pt>
                <c:pt idx="10">
                  <c:v>7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219-EB4C-AB04-4E3DD41263E2}"/>
            </c:ext>
          </c:extLst>
        </c:ser>
        <c:ser>
          <c:idx val="2"/>
          <c:order val="2"/>
          <c:tx>
            <c:strRef>
              <c:f>Sheet17!$E$14</c:f>
              <c:strCache>
                <c:ptCount val="1"/>
                <c:pt idx="0">
                  <c:v>Female</c:v>
                </c:pt>
              </c:strCache>
            </c:strRef>
          </c:tx>
          <c:spPr>
            <a:solidFill>
              <a:schemeClr val="dk1">
                <a:tint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7!$B$15:$B$25</c:f>
              <c:strCache>
                <c:ptCount val="11"/>
                <c:pt idx="0">
                  <c:v>c.644A&gt;G (p.N215S)</c:v>
                </c:pt>
                <c:pt idx="1">
                  <c:v>c.902G&gt;A (p.R301Q)</c:v>
                </c:pt>
                <c:pt idx="2">
                  <c:v>c.695T&gt;C (p.I232T)</c:v>
                </c:pt>
                <c:pt idx="3">
                  <c:v>c.350T&gt;G (p.I117S)</c:v>
                </c:pt>
                <c:pt idx="4">
                  <c:v>c.613C&gt;A (p.P205T)</c:v>
                </c:pt>
                <c:pt idx="5">
                  <c:v>c.334C&gt;T (p.R112C)</c:v>
                </c:pt>
                <c:pt idx="6">
                  <c:v>c.776C&gt;G  (p.P259R)</c:v>
                </c:pt>
                <c:pt idx="7">
                  <c:v>c.831G&gt;C (p.W277C)</c:v>
                </c:pt>
                <c:pt idx="8">
                  <c:v>c.92C&gt;T (p.A31V)</c:v>
                </c:pt>
                <c:pt idx="9">
                  <c:v>c.679C&gt;T (p.R227X)</c:v>
                </c:pt>
                <c:pt idx="10">
                  <c:v>Other</c:v>
                </c:pt>
              </c:strCache>
            </c:strRef>
          </c:cat>
          <c:val>
            <c:numRef>
              <c:f>Sheet17!$E$15:$E$25</c:f>
              <c:numCache>
                <c:formatCode>General</c:formatCode>
                <c:ptCount val="11"/>
                <c:pt idx="0">
                  <c:v>63</c:v>
                </c:pt>
                <c:pt idx="1">
                  <c:v>13</c:v>
                </c:pt>
                <c:pt idx="2">
                  <c:v>9</c:v>
                </c:pt>
                <c:pt idx="3">
                  <c:v>3</c:v>
                </c:pt>
                <c:pt idx="4">
                  <c:v>4</c:v>
                </c:pt>
                <c:pt idx="5">
                  <c:v>4</c:v>
                </c:pt>
                <c:pt idx="6">
                  <c:v>6</c:v>
                </c:pt>
                <c:pt idx="7">
                  <c:v>7</c:v>
                </c:pt>
                <c:pt idx="8">
                  <c:v>5</c:v>
                </c:pt>
                <c:pt idx="10">
                  <c:v>10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219-EB4C-AB04-4E3DD41263E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294431216"/>
        <c:axId val="1389577936"/>
      </c:barChart>
      <c:catAx>
        <c:axId val="129443121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89577936"/>
        <c:crosses val="autoZero"/>
        <c:auto val="1"/>
        <c:lblAlgn val="ctr"/>
        <c:lblOffset val="100"/>
        <c:noMultiLvlLbl val="0"/>
      </c:catAx>
      <c:valAx>
        <c:axId val="1389577936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944312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3</Pages>
  <Words>275</Words>
  <Characters>1584</Characters>
  <Application>Microsoft Office Word</Application>
  <DocSecurity>0</DocSecurity>
  <Lines>3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mon McCarron</dc:creator>
  <cp:keywords/>
  <dc:description/>
  <cp:lastModifiedBy>Eamon McCarron</cp:lastModifiedBy>
  <cp:revision>37</cp:revision>
  <dcterms:created xsi:type="dcterms:W3CDTF">2024-11-12T09:16:00Z</dcterms:created>
  <dcterms:modified xsi:type="dcterms:W3CDTF">2025-05-12T20:37:00Z</dcterms:modified>
</cp:coreProperties>
</file>